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070" w:rsidRPr="00593070" w:rsidRDefault="00655BF9" w:rsidP="00655BF9">
      <w:pPr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655BF9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Additional file 1</w:t>
      </w:r>
      <w:bookmarkStart w:id="0" w:name="_GoBack"/>
      <w:bookmarkEnd w:id="0"/>
      <w:r w:rsidR="00593070" w:rsidRPr="00593070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.</w:t>
      </w:r>
    </w:p>
    <w:p w:rsidR="002050FF" w:rsidRPr="00593070" w:rsidRDefault="00593070" w:rsidP="00593070">
      <w:pPr>
        <w:spacing w:before="240" w:after="0"/>
        <w:rPr>
          <w:rFonts w:ascii="Times New Roman" w:eastAsia="Calibri" w:hAnsi="Times New Roman" w:cs="Times New Roman"/>
          <w:sz w:val="28"/>
          <w:szCs w:val="28"/>
          <w:lang w:eastAsia="en-US"/>
        </w:rPr>
      </w:pPr>
      <w:r w:rsidRPr="00593070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Selected maternal characteristics for women included and excluded from the study, </w:t>
      </w:r>
      <w:r w:rsidRPr="00593070">
        <w:rPr>
          <w:rFonts w:ascii="Times New Roman" w:eastAsia="Times New Roman" w:hAnsi="Times New Roman" w:cs="Times New Roman"/>
          <w:b/>
          <w:i/>
          <w:sz w:val="24"/>
          <w:szCs w:val="24"/>
          <w:lang w:eastAsia="en-US"/>
        </w:rPr>
        <w:t>n</w:t>
      </w:r>
      <w:r w:rsidRPr="00593070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 = 95 507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n-US"/>
        </w:rPr>
        <w:t>1</w:t>
      </w:r>
    </w:p>
    <w:tbl>
      <w:tblPr>
        <w:tblpPr w:leftFromText="142" w:rightFromText="142" w:vertAnchor="text" w:horzAnchor="margin" w:tblpX="108" w:tblpY="1"/>
        <w:tblOverlap w:val="never"/>
        <w:tblW w:w="4918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3787"/>
        <w:gridCol w:w="1141"/>
        <w:gridCol w:w="1698"/>
        <w:gridCol w:w="1704"/>
        <w:gridCol w:w="1134"/>
      </w:tblGrid>
      <w:tr w:rsidR="00AB336C" w:rsidRPr="000E492E" w:rsidTr="00CA5635">
        <w:trPr>
          <w:trHeight w:val="569"/>
        </w:trPr>
        <w:tc>
          <w:tcPr>
            <w:tcW w:w="2001" w:type="pct"/>
            <w:tcBorders>
              <w:bottom w:val="single" w:sz="4" w:space="0" w:color="auto"/>
              <w:right w:val="single" w:sz="4" w:space="0" w:color="auto"/>
            </w:tcBorders>
          </w:tcPr>
          <w:p w:rsidR="009C652A" w:rsidRPr="000E492E" w:rsidRDefault="009C652A" w:rsidP="00854787">
            <w:pPr>
              <w:tabs>
                <w:tab w:val="left" w:pos="864"/>
              </w:tabs>
              <w:spacing w:after="4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1E0097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9C652A"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</w:p>
          <w:p w:rsidR="009C652A" w:rsidRPr="000E492E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luded</w:t>
            </w:r>
          </w:p>
          <w:p w:rsidR="009C652A" w:rsidRPr="000E492E" w:rsidRDefault="002050FF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0E492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= 52 678)</w:t>
            </w:r>
          </w:p>
        </w:tc>
        <w:tc>
          <w:tcPr>
            <w:tcW w:w="9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cluded</w:t>
            </w:r>
          </w:p>
          <w:p w:rsidR="009C652A" w:rsidRPr="000E492E" w:rsidRDefault="009C652A" w:rsidP="008F7C5F">
            <w:pPr>
              <w:spacing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0E492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= </w:t>
            </w:r>
            <w:r w:rsidR="008F7C5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2 829</w:t>
            </w:r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414F0C" w:rsidRDefault="001E0097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14F0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="009C652A" w:rsidRPr="00414F0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 </w:t>
            </w:r>
          </w:p>
          <w:p w:rsidR="009C652A" w:rsidRPr="000E492E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AB336C" w:rsidRPr="000E492E" w:rsidTr="00CA5635">
        <w:trPr>
          <w:trHeight w:val="234"/>
        </w:trPr>
        <w:tc>
          <w:tcPr>
            <w:tcW w:w="20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874FBC" w:rsidRDefault="009C652A" w:rsidP="00854787">
            <w:pPr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652A" w:rsidRPr="00874FBC" w:rsidRDefault="009C652A" w:rsidP="00854787">
            <w:pPr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4FBC">
              <w:rPr>
                <w:rFonts w:ascii="Times New Roman" w:hAnsi="Times New Roman" w:cs="Times New Roman"/>
                <w:sz w:val="20"/>
                <w:szCs w:val="20"/>
              </w:rPr>
              <w:t>Maternal age at delivery (y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652A" w:rsidRPr="000E492E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678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9C652A" w:rsidP="00854787">
            <w:pPr>
              <w:spacing w:after="4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(SD)</w:t>
            </w:r>
          </w:p>
          <w:p w:rsidR="009C652A" w:rsidRPr="000E492E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sz w:val="20"/>
                <w:szCs w:val="20"/>
              </w:rPr>
              <w:t>30.1 (4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9C652A" w:rsidP="00854787">
            <w:pPr>
              <w:spacing w:after="4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(SD)</w:t>
            </w:r>
          </w:p>
          <w:p w:rsidR="009C652A" w:rsidRPr="000E492E" w:rsidRDefault="00392760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 (4.9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9C652A" w:rsidP="00854787">
            <w:pPr>
              <w:spacing w:after="4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C652A" w:rsidRPr="000E492E" w:rsidRDefault="00392760" w:rsidP="00854787">
            <w:pPr>
              <w:spacing w:after="4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829</w:t>
            </w:r>
          </w:p>
        </w:tc>
      </w:tr>
      <w:tr w:rsidR="001D3D7E" w:rsidRPr="000E492E" w:rsidTr="00CA5635">
        <w:trPr>
          <w:trHeight w:val="234"/>
        </w:trPr>
        <w:tc>
          <w:tcPr>
            <w:tcW w:w="20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7E" w:rsidRPr="00874FBC" w:rsidRDefault="001D3D7E" w:rsidP="00854787">
            <w:pPr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4FBC">
              <w:rPr>
                <w:rFonts w:ascii="Times New Roman" w:hAnsi="Times New Roman" w:cs="Times New Roman"/>
                <w:sz w:val="20"/>
                <w:szCs w:val="20"/>
              </w:rPr>
              <w:t>Maternal weight (kg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7E" w:rsidRPr="000E492E" w:rsidRDefault="001D3D7E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678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7E" w:rsidRPr="001D3D7E" w:rsidRDefault="001D3D7E" w:rsidP="00854787">
            <w:pPr>
              <w:spacing w:after="4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 (12.8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7E" w:rsidRPr="001D3D7E" w:rsidRDefault="00F34531" w:rsidP="00854787">
            <w:pPr>
              <w:spacing w:after="4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 (13.0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7E" w:rsidRPr="000E492E" w:rsidRDefault="00F34531" w:rsidP="00F34531">
            <w:pPr>
              <w:spacing w:after="4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829</w:t>
            </w:r>
          </w:p>
        </w:tc>
      </w:tr>
      <w:tr w:rsidR="00AB336C" w:rsidRPr="000E492E" w:rsidTr="00CA5635">
        <w:trPr>
          <w:trHeight w:val="234"/>
        </w:trPr>
        <w:tc>
          <w:tcPr>
            <w:tcW w:w="20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874FBC" w:rsidRDefault="009C652A" w:rsidP="00593070">
            <w:pPr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Toc292992024"/>
            <w:bookmarkStart w:id="2" w:name="_Toc292996677"/>
            <w:bookmarkStart w:id="3" w:name="_Toc293741883"/>
            <w:bookmarkStart w:id="4" w:name="_Toc293936818"/>
            <w:r w:rsidRPr="00874FB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MI</w:t>
            </w:r>
            <w:r w:rsidR="0059307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  <w:r w:rsidRPr="00874FB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at pregnancy start (kg/m²)</w:t>
            </w:r>
            <w:bookmarkEnd w:id="1"/>
            <w:bookmarkEnd w:id="2"/>
            <w:bookmarkEnd w:id="3"/>
            <w:bookmarkEnd w:id="4"/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678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9C652A" w:rsidP="00854787">
            <w:pPr>
              <w:spacing w:after="40" w:line="240" w:lineRule="auto"/>
              <w:ind w:left="-5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bookmarkStart w:id="5" w:name="_Toc292992026"/>
            <w:bookmarkStart w:id="6" w:name="_Toc292996679"/>
            <w:bookmarkStart w:id="7" w:name="_Toc293741885"/>
            <w:bookmarkStart w:id="8" w:name="_Toc293936820"/>
            <w:r w:rsidRPr="000E492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4.</w:t>
            </w:r>
            <w:bookmarkEnd w:id="5"/>
            <w:bookmarkEnd w:id="6"/>
            <w:r w:rsidRPr="000E492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</w:t>
            </w:r>
            <w:bookmarkEnd w:id="7"/>
            <w:bookmarkEnd w:id="8"/>
            <w:r w:rsidRPr="000E492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(4.3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F34531" w:rsidP="00854787">
            <w:pPr>
              <w:spacing w:after="40" w:line="240" w:lineRule="auto"/>
              <w:ind w:left="-55" w:right="-5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4.0 (4.3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F34531" w:rsidP="00854787">
            <w:pPr>
              <w:spacing w:after="40" w:line="240" w:lineRule="auto"/>
              <w:ind w:left="-55" w:right="-5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1 829</w:t>
            </w:r>
          </w:p>
        </w:tc>
      </w:tr>
      <w:tr w:rsidR="00874FBC" w:rsidRPr="000E492E" w:rsidTr="00CA5635">
        <w:trPr>
          <w:trHeight w:val="234"/>
        </w:trPr>
        <w:tc>
          <w:tcPr>
            <w:tcW w:w="20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FBC" w:rsidRPr="00874FBC" w:rsidRDefault="00874FBC" w:rsidP="00854787">
            <w:pPr>
              <w:spacing w:after="4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ge at menarche (years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FBC" w:rsidRPr="000E492E" w:rsidRDefault="00874FBC" w:rsidP="00874FBC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025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FBC" w:rsidRPr="000E492E" w:rsidRDefault="00874FBC" w:rsidP="00854787">
            <w:pPr>
              <w:spacing w:after="40" w:line="240" w:lineRule="auto"/>
              <w:ind w:left="-5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3.0 (1.4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FBC" w:rsidRDefault="00874FBC" w:rsidP="00854787">
            <w:pPr>
              <w:spacing w:after="40" w:line="240" w:lineRule="auto"/>
              <w:ind w:left="-55" w:right="-5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3.1 (3.0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FBC" w:rsidRDefault="00874FBC" w:rsidP="00854787">
            <w:pPr>
              <w:spacing w:after="40" w:line="240" w:lineRule="auto"/>
              <w:ind w:left="-55" w:right="-5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3 740</w:t>
            </w:r>
          </w:p>
        </w:tc>
      </w:tr>
      <w:tr w:rsidR="00AB336C" w:rsidRPr="000E492E" w:rsidTr="00CA5635">
        <w:trPr>
          <w:trHeight w:val="221"/>
        </w:trPr>
        <w:tc>
          <w:tcPr>
            <w:tcW w:w="260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C652A" w:rsidRPr="00874FBC" w:rsidRDefault="009C652A" w:rsidP="00854787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52A" w:rsidRPr="000E492E" w:rsidRDefault="009C652A" w:rsidP="00854787">
            <w:pPr>
              <w:spacing w:after="40" w:line="240" w:lineRule="auto"/>
              <w:ind w:left="-5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52A" w:rsidRPr="000E492E" w:rsidRDefault="009C652A" w:rsidP="00854787">
            <w:pPr>
              <w:spacing w:after="40" w:line="240" w:lineRule="auto"/>
              <w:ind w:left="-55" w:right="-5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0E49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52A" w:rsidRPr="000E492E" w:rsidRDefault="009C652A" w:rsidP="00854787">
            <w:pPr>
              <w:spacing w:after="40" w:line="240" w:lineRule="auto"/>
              <w:ind w:left="-55" w:righ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336C" w:rsidRPr="000E492E" w:rsidTr="00CA5635">
        <w:trPr>
          <w:trHeight w:val="221"/>
        </w:trPr>
        <w:tc>
          <w:tcPr>
            <w:tcW w:w="20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874FBC" w:rsidRDefault="009C652A" w:rsidP="00854787">
            <w:pPr>
              <w:spacing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4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ty</w:t>
            </w:r>
          </w:p>
          <w:p w:rsidR="009C652A" w:rsidRPr="00874FBC" w:rsidRDefault="009C652A" w:rsidP="00BA7200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4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A7200" w:rsidRPr="00874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miparous</w:t>
            </w:r>
            <w:proofErr w:type="spellEnd"/>
            <w:r w:rsidRPr="00874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0FF" w:rsidRDefault="002050FF" w:rsidP="002050FF">
            <w:pPr>
              <w:spacing w:after="4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C652A" w:rsidRPr="000E492E" w:rsidRDefault="002050FF" w:rsidP="002050FF">
            <w:pPr>
              <w:spacing w:after="4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0E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652A" w:rsidRPr="000E492E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sz w:val="20"/>
                <w:szCs w:val="20"/>
              </w:rPr>
              <w:t>27 758 (52.7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C9487C" w:rsidRPr="000E492E" w:rsidRDefault="00C9487C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 711 (48.4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487C" w:rsidRDefault="00C9487C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C652A" w:rsidRPr="000E492E" w:rsidRDefault="00C9487C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829</w:t>
            </w:r>
          </w:p>
        </w:tc>
      </w:tr>
      <w:tr w:rsidR="00AB336C" w:rsidRPr="000E492E" w:rsidTr="00CA5635">
        <w:trPr>
          <w:trHeight w:val="468"/>
        </w:trPr>
        <w:tc>
          <w:tcPr>
            <w:tcW w:w="20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874FBC" w:rsidRDefault="009C652A" w:rsidP="00854787">
            <w:pPr>
              <w:spacing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4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education (y)</w:t>
            </w:r>
          </w:p>
          <w:p w:rsidR="009C652A" w:rsidRPr="00874FBC" w:rsidRDefault="009C652A" w:rsidP="00854787">
            <w:pPr>
              <w:spacing w:after="4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874FB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≤12 y</w:t>
            </w:r>
          </w:p>
          <w:p w:rsidR="00435CE3" w:rsidRPr="00874FBC" w:rsidRDefault="00435CE3" w:rsidP="00854787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4FB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2050FF" w:rsidRDefault="006D700C" w:rsidP="002050FF">
            <w:pPr>
              <w:spacing w:after="4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 678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5635" w:rsidRDefault="00CA5635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652A" w:rsidRDefault="009C652A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045A2C" w:rsidRPr="000E49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11D7">
              <w:rPr>
                <w:rFonts w:ascii="Times New Roman" w:hAnsi="Times New Roman" w:cs="Times New Roman"/>
                <w:sz w:val="20"/>
                <w:szCs w:val="20"/>
              </w:rPr>
              <w:t>045 (30.</w:t>
            </w:r>
            <w:r w:rsidR="005F48C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E49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A5635" w:rsidRPr="000E492E" w:rsidRDefault="00CA5635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5 (2.1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5635" w:rsidRDefault="00CA5635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E13E2" w:rsidRDefault="005E13E2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2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02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2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2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E13E2" w:rsidRPr="000E492E" w:rsidRDefault="000211D7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74 (22.1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0211D7" w:rsidP="00854787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5E1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29</w:t>
            </w:r>
          </w:p>
        </w:tc>
      </w:tr>
      <w:tr w:rsidR="00AB336C" w:rsidRPr="000E492E" w:rsidTr="00CA5635">
        <w:trPr>
          <w:trHeight w:val="468"/>
        </w:trPr>
        <w:tc>
          <w:tcPr>
            <w:tcW w:w="20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874FBC" w:rsidRDefault="009C652A" w:rsidP="00854787">
            <w:pPr>
              <w:spacing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4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during pregnancy</w:t>
            </w:r>
          </w:p>
          <w:p w:rsidR="009C652A" w:rsidRPr="00874FBC" w:rsidRDefault="009C652A" w:rsidP="00854787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4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</w:t>
            </w:r>
          </w:p>
          <w:p w:rsidR="00435CE3" w:rsidRPr="00874FBC" w:rsidRDefault="00435CE3" w:rsidP="00854787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4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9C652A" w:rsidP="006D700C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CA5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6D7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5635" w:rsidRDefault="00CA5635" w:rsidP="00854787">
            <w:pPr>
              <w:spacing w:after="40" w:line="240" w:lineRule="auto"/>
              <w:ind w:left="-55" w:right="-5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  <w:p w:rsidR="009C652A" w:rsidRDefault="009C652A" w:rsidP="00854787">
            <w:pPr>
              <w:spacing w:after="40" w:line="240" w:lineRule="auto"/>
              <w:ind w:left="-55" w:right="-5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0E492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685 (5.1)</w:t>
            </w:r>
          </w:p>
          <w:p w:rsidR="00CA5635" w:rsidRPr="000E492E" w:rsidRDefault="00CA5635" w:rsidP="00854787">
            <w:pPr>
              <w:spacing w:after="40" w:line="240" w:lineRule="auto"/>
              <w:ind w:left="-55" w:right="-5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58 (0.7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8CD" w:rsidRDefault="005F48CD" w:rsidP="005F48CD">
            <w:pPr>
              <w:spacing w:after="40" w:line="240" w:lineRule="auto"/>
              <w:ind w:left="-55" w:right="-5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  <w:p w:rsidR="005F48CD" w:rsidRDefault="005F48CD" w:rsidP="005F48CD">
            <w:pPr>
              <w:spacing w:after="40" w:line="240" w:lineRule="auto"/>
              <w:ind w:left="-55" w:right="-5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452 (5.7</w:t>
            </w:r>
            <w:r w:rsidRPr="000E492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  <w:p w:rsidR="00CA5635" w:rsidRPr="000E492E" w:rsidRDefault="005F48CD" w:rsidP="005F48CD">
            <w:pPr>
              <w:spacing w:after="40" w:line="240" w:lineRule="auto"/>
              <w:ind w:left="-54" w:right="-5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967 (23.3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2A" w:rsidRPr="000E492E" w:rsidRDefault="005F48CD" w:rsidP="00854787">
            <w:pPr>
              <w:spacing w:after="40" w:line="240" w:lineRule="auto"/>
              <w:ind w:left="-54" w:right="-5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2 829</w:t>
            </w:r>
          </w:p>
        </w:tc>
      </w:tr>
    </w:tbl>
    <w:p w:rsidR="00874FBC" w:rsidRDefault="00593070" w:rsidP="005F7354">
      <w:pPr>
        <w:spacing w:after="20" w:line="240" w:lineRule="auto"/>
        <w:ind w:right="-9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5F7354" w:rsidRPr="002050FF">
        <w:rPr>
          <w:rFonts w:ascii="Times New Roman" w:hAnsi="Times New Roman" w:cs="Times New Roman"/>
          <w:sz w:val="20"/>
          <w:szCs w:val="20"/>
          <w:lang w:val="en-US"/>
        </w:rPr>
        <w:t>114</w:t>
      </w:r>
      <w:r w:rsidR="005F7354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5F7354" w:rsidRPr="002050FF">
        <w:rPr>
          <w:rFonts w:ascii="Times New Roman" w:hAnsi="Times New Roman" w:cs="Times New Roman"/>
          <w:sz w:val="20"/>
          <w:szCs w:val="20"/>
          <w:lang w:val="en-US"/>
        </w:rPr>
        <w:t>275</w:t>
      </w:r>
      <w:r w:rsidR="005F7354">
        <w:rPr>
          <w:rFonts w:ascii="Times New Roman" w:hAnsi="Times New Roman" w:cs="Times New Roman"/>
          <w:sz w:val="20"/>
          <w:szCs w:val="20"/>
          <w:lang w:val="en-US"/>
        </w:rPr>
        <w:t xml:space="preserve"> children</w:t>
      </w:r>
      <w:r w:rsidR="006B313B">
        <w:rPr>
          <w:rFonts w:ascii="Times New Roman" w:hAnsi="Times New Roman" w:cs="Times New Roman"/>
          <w:sz w:val="20"/>
          <w:szCs w:val="20"/>
          <w:lang w:val="en-US"/>
        </w:rPr>
        <w:t xml:space="preserve"> –</w:t>
      </w:r>
      <w:r w:rsidR="006B313B" w:rsidRPr="002050F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F7354" w:rsidRPr="002050FF">
        <w:rPr>
          <w:rFonts w:ascii="Times New Roman" w:hAnsi="Times New Roman" w:cs="Times New Roman"/>
          <w:sz w:val="20"/>
          <w:szCs w:val="20"/>
          <w:lang w:val="en-US"/>
        </w:rPr>
        <w:t>multiple births (</w:t>
      </w:r>
      <w:r w:rsidR="005F7354">
        <w:rPr>
          <w:rFonts w:ascii="Times New Roman" w:hAnsi="Times New Roman" w:cs="Times New Roman"/>
          <w:sz w:val="20"/>
          <w:szCs w:val="20"/>
          <w:lang w:val="en-US"/>
        </w:rPr>
        <w:t>n=</w:t>
      </w:r>
      <w:r w:rsidR="005F7354" w:rsidRPr="002050FF">
        <w:rPr>
          <w:rFonts w:ascii="Times New Roman" w:hAnsi="Times New Roman" w:cs="Times New Roman"/>
          <w:sz w:val="20"/>
          <w:szCs w:val="20"/>
          <w:lang w:val="en-US"/>
        </w:rPr>
        <w:t>3971</w:t>
      </w:r>
      <w:r w:rsidR="00DF1812">
        <w:rPr>
          <w:rFonts w:ascii="Times New Roman" w:hAnsi="Times New Roman" w:cs="Times New Roman"/>
          <w:sz w:val="20"/>
          <w:szCs w:val="20"/>
          <w:lang w:val="en-US"/>
        </w:rPr>
        <w:t xml:space="preserve"> children</w:t>
      </w:r>
      <w:r w:rsidR="005F7354" w:rsidRPr="002050FF">
        <w:rPr>
          <w:rFonts w:ascii="Times New Roman" w:hAnsi="Times New Roman" w:cs="Times New Roman"/>
          <w:sz w:val="20"/>
          <w:szCs w:val="20"/>
          <w:lang w:val="en-US"/>
        </w:rPr>
        <w:t xml:space="preserve">) = </w:t>
      </w:r>
      <w:r w:rsidR="005F7354">
        <w:rPr>
          <w:rFonts w:ascii="Times New Roman" w:hAnsi="Times New Roman" w:cs="Times New Roman"/>
          <w:sz w:val="20"/>
          <w:szCs w:val="20"/>
          <w:lang w:val="en-US"/>
        </w:rPr>
        <w:t xml:space="preserve">110 304 </w:t>
      </w:r>
      <w:r w:rsidR="00DF1812">
        <w:rPr>
          <w:rFonts w:ascii="Times New Roman" w:hAnsi="Times New Roman" w:cs="Times New Roman"/>
          <w:sz w:val="20"/>
          <w:szCs w:val="20"/>
          <w:lang w:val="en-US"/>
        </w:rPr>
        <w:t>single children/</w:t>
      </w:r>
      <w:r w:rsidR="005F7354">
        <w:rPr>
          <w:rFonts w:ascii="Times New Roman" w:hAnsi="Times New Roman" w:cs="Times New Roman"/>
          <w:sz w:val="20"/>
          <w:szCs w:val="20"/>
          <w:lang w:val="en-US"/>
        </w:rPr>
        <w:t>women</w:t>
      </w:r>
    </w:p>
    <w:p w:rsidR="00874FBC" w:rsidRDefault="00874FBC" w:rsidP="00874FBC">
      <w:pPr>
        <w:spacing w:after="20" w:line="240" w:lineRule="auto"/>
        <w:ind w:right="-9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110 304 women </w:t>
      </w:r>
      <w:r w:rsidR="00DF1812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5F7354" w:rsidRPr="002050F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F1812">
        <w:rPr>
          <w:rFonts w:ascii="Times New Roman" w:hAnsi="Times New Roman" w:cs="Times New Roman"/>
          <w:sz w:val="20"/>
          <w:szCs w:val="20"/>
          <w:lang w:val="en-US"/>
        </w:rPr>
        <w:t>52 678 women includ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57 626 excluded women.</w:t>
      </w:r>
    </w:p>
    <w:p w:rsidR="005F7354" w:rsidRDefault="00DF1812" w:rsidP="00AB336C">
      <w:pPr>
        <w:spacing w:after="20" w:line="240" w:lineRule="auto"/>
        <w:ind w:right="-9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57 626 excluded women </w:t>
      </w:r>
      <w:r w:rsidR="006B313B">
        <w:rPr>
          <w:rFonts w:ascii="Times New Roman" w:hAnsi="Times New Roman" w:cs="Times New Roman"/>
          <w:sz w:val="20"/>
          <w:szCs w:val="20"/>
          <w:lang w:val="en-US"/>
        </w:rPr>
        <w:t>–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F7354" w:rsidRPr="002050FF">
        <w:rPr>
          <w:rFonts w:ascii="Times New Roman" w:hAnsi="Times New Roman" w:cs="Times New Roman"/>
          <w:sz w:val="20"/>
          <w:szCs w:val="20"/>
          <w:lang w:val="en-US"/>
        </w:rPr>
        <w:t xml:space="preserve">≥1 </w:t>
      </w:r>
      <w:proofErr w:type="spellStart"/>
      <w:r w:rsidR="005F7354" w:rsidRPr="002050FF">
        <w:rPr>
          <w:rFonts w:ascii="Times New Roman" w:hAnsi="Times New Roman" w:cs="Times New Roman"/>
          <w:sz w:val="20"/>
          <w:szCs w:val="20"/>
          <w:lang w:val="en-US"/>
        </w:rPr>
        <w:t>MoBa</w:t>
      </w:r>
      <w:proofErr w:type="spellEnd"/>
      <w:r w:rsidR="005F7354" w:rsidRPr="002050FF">
        <w:rPr>
          <w:rFonts w:ascii="Times New Roman" w:hAnsi="Times New Roman" w:cs="Times New Roman"/>
          <w:sz w:val="20"/>
          <w:szCs w:val="20"/>
          <w:lang w:val="en-US"/>
        </w:rPr>
        <w:t xml:space="preserve"> participation (</w:t>
      </w:r>
      <w:r w:rsidR="005F7354">
        <w:rPr>
          <w:rFonts w:ascii="Times New Roman" w:hAnsi="Times New Roman" w:cs="Times New Roman"/>
          <w:sz w:val="20"/>
          <w:szCs w:val="20"/>
          <w:lang w:val="en-US"/>
        </w:rPr>
        <w:t>n=</w:t>
      </w:r>
      <w:r>
        <w:rPr>
          <w:rFonts w:ascii="Times New Roman" w:hAnsi="Times New Roman" w:cs="Times New Roman"/>
          <w:sz w:val="20"/>
          <w:szCs w:val="20"/>
          <w:lang w:val="en-US"/>
        </w:rPr>
        <w:t>14 797 duplicate women</w:t>
      </w:r>
      <w:r w:rsidR="005F7354" w:rsidRPr="002050FF">
        <w:rPr>
          <w:rFonts w:ascii="Times New Roman" w:hAnsi="Times New Roman" w:cs="Times New Roman"/>
          <w:sz w:val="20"/>
          <w:szCs w:val="20"/>
          <w:lang w:val="en-US"/>
        </w:rPr>
        <w:t xml:space="preserve">) = </w:t>
      </w:r>
      <w:r>
        <w:rPr>
          <w:rFonts w:ascii="Times New Roman" w:hAnsi="Times New Roman" w:cs="Times New Roman"/>
          <w:sz w:val="20"/>
          <w:szCs w:val="20"/>
          <w:lang w:val="en-US"/>
        </w:rPr>
        <w:t>42 829</w:t>
      </w:r>
      <w:r w:rsidR="005F73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74FBC">
        <w:rPr>
          <w:rFonts w:ascii="Times New Roman" w:hAnsi="Times New Roman" w:cs="Times New Roman"/>
          <w:sz w:val="20"/>
          <w:szCs w:val="20"/>
          <w:lang w:val="en-US"/>
        </w:rPr>
        <w:t xml:space="preserve">excluded </w:t>
      </w:r>
      <w:r w:rsidR="005F7354">
        <w:rPr>
          <w:rFonts w:ascii="Times New Roman" w:hAnsi="Times New Roman" w:cs="Times New Roman"/>
          <w:sz w:val="20"/>
          <w:szCs w:val="20"/>
          <w:lang w:val="en-US"/>
        </w:rPr>
        <w:t>women</w:t>
      </w:r>
    </w:p>
    <w:p w:rsidR="005B0E18" w:rsidRPr="005B0E18" w:rsidRDefault="00593070" w:rsidP="00AB336C">
      <w:pPr>
        <w:spacing w:after="20" w:line="240" w:lineRule="auto"/>
        <w:ind w:right="-9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874FBC">
        <w:rPr>
          <w:rFonts w:ascii="Times New Roman" w:hAnsi="Times New Roman" w:cs="Times New Roman"/>
          <w:sz w:val="20"/>
          <w:szCs w:val="20"/>
          <w:lang w:val="en-US"/>
        </w:rPr>
        <w:t>Body mass index</w:t>
      </w:r>
    </w:p>
    <w:sectPr w:rsidR="005B0E18" w:rsidRPr="005B0E1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8165F"/>
    <w:multiLevelType w:val="hybridMultilevel"/>
    <w:tmpl w:val="A516C5A6"/>
    <w:lvl w:ilvl="0" w:tplc="76389D8C">
      <w:start w:val="4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F90F20"/>
    <w:multiLevelType w:val="hybridMultilevel"/>
    <w:tmpl w:val="E0F24B72"/>
    <w:lvl w:ilvl="0" w:tplc="FB8E1F4A">
      <w:start w:val="41"/>
      <w:numFmt w:val="decimal"/>
      <w:lvlText w:val="%1"/>
      <w:lvlJc w:val="left"/>
      <w:pPr>
        <w:ind w:left="30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26" w:hanging="360"/>
      </w:pPr>
    </w:lvl>
    <w:lvl w:ilvl="2" w:tplc="0409001B" w:tentative="1">
      <w:start w:val="1"/>
      <w:numFmt w:val="lowerRoman"/>
      <w:lvlText w:val="%3."/>
      <w:lvlJc w:val="right"/>
      <w:pPr>
        <w:ind w:left="1746" w:hanging="180"/>
      </w:pPr>
    </w:lvl>
    <w:lvl w:ilvl="3" w:tplc="0409000F" w:tentative="1">
      <w:start w:val="1"/>
      <w:numFmt w:val="decimal"/>
      <w:lvlText w:val="%4."/>
      <w:lvlJc w:val="left"/>
      <w:pPr>
        <w:ind w:left="2466" w:hanging="360"/>
      </w:pPr>
    </w:lvl>
    <w:lvl w:ilvl="4" w:tplc="04090019" w:tentative="1">
      <w:start w:val="1"/>
      <w:numFmt w:val="lowerLetter"/>
      <w:lvlText w:val="%5."/>
      <w:lvlJc w:val="left"/>
      <w:pPr>
        <w:ind w:left="3186" w:hanging="360"/>
      </w:pPr>
    </w:lvl>
    <w:lvl w:ilvl="5" w:tplc="0409001B" w:tentative="1">
      <w:start w:val="1"/>
      <w:numFmt w:val="lowerRoman"/>
      <w:lvlText w:val="%6."/>
      <w:lvlJc w:val="right"/>
      <w:pPr>
        <w:ind w:left="3906" w:hanging="180"/>
      </w:pPr>
    </w:lvl>
    <w:lvl w:ilvl="6" w:tplc="0409000F" w:tentative="1">
      <w:start w:val="1"/>
      <w:numFmt w:val="decimal"/>
      <w:lvlText w:val="%7."/>
      <w:lvlJc w:val="left"/>
      <w:pPr>
        <w:ind w:left="4626" w:hanging="360"/>
      </w:pPr>
    </w:lvl>
    <w:lvl w:ilvl="7" w:tplc="04090019" w:tentative="1">
      <w:start w:val="1"/>
      <w:numFmt w:val="lowerLetter"/>
      <w:lvlText w:val="%8."/>
      <w:lvlJc w:val="left"/>
      <w:pPr>
        <w:ind w:left="5346" w:hanging="360"/>
      </w:pPr>
    </w:lvl>
    <w:lvl w:ilvl="8" w:tplc="0409001B" w:tentative="1">
      <w:start w:val="1"/>
      <w:numFmt w:val="lowerRoman"/>
      <w:lvlText w:val="%9."/>
      <w:lvlJc w:val="right"/>
      <w:pPr>
        <w:ind w:left="6066" w:hanging="180"/>
      </w:pPr>
    </w:lvl>
  </w:abstractNum>
  <w:abstractNum w:abstractNumId="2">
    <w:nsid w:val="46EA478C"/>
    <w:multiLevelType w:val="hybridMultilevel"/>
    <w:tmpl w:val="44B06762"/>
    <w:lvl w:ilvl="0" w:tplc="77440564">
      <w:start w:val="18"/>
      <w:numFmt w:val="decimal"/>
      <w:lvlText w:val="%1"/>
      <w:lvlJc w:val="left"/>
      <w:pPr>
        <w:ind w:left="3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25" w:hanging="360"/>
      </w:pPr>
    </w:lvl>
    <w:lvl w:ilvl="2" w:tplc="0809001B" w:tentative="1">
      <w:start w:val="1"/>
      <w:numFmt w:val="lowerRoman"/>
      <w:lvlText w:val="%3."/>
      <w:lvlJc w:val="right"/>
      <w:pPr>
        <w:ind w:left="1745" w:hanging="180"/>
      </w:pPr>
    </w:lvl>
    <w:lvl w:ilvl="3" w:tplc="0809000F" w:tentative="1">
      <w:start w:val="1"/>
      <w:numFmt w:val="decimal"/>
      <w:lvlText w:val="%4."/>
      <w:lvlJc w:val="left"/>
      <w:pPr>
        <w:ind w:left="2465" w:hanging="360"/>
      </w:pPr>
    </w:lvl>
    <w:lvl w:ilvl="4" w:tplc="08090019" w:tentative="1">
      <w:start w:val="1"/>
      <w:numFmt w:val="lowerLetter"/>
      <w:lvlText w:val="%5."/>
      <w:lvlJc w:val="left"/>
      <w:pPr>
        <w:ind w:left="3185" w:hanging="360"/>
      </w:pPr>
    </w:lvl>
    <w:lvl w:ilvl="5" w:tplc="0809001B" w:tentative="1">
      <w:start w:val="1"/>
      <w:numFmt w:val="lowerRoman"/>
      <w:lvlText w:val="%6."/>
      <w:lvlJc w:val="right"/>
      <w:pPr>
        <w:ind w:left="3905" w:hanging="180"/>
      </w:pPr>
    </w:lvl>
    <w:lvl w:ilvl="6" w:tplc="0809000F" w:tentative="1">
      <w:start w:val="1"/>
      <w:numFmt w:val="decimal"/>
      <w:lvlText w:val="%7."/>
      <w:lvlJc w:val="left"/>
      <w:pPr>
        <w:ind w:left="4625" w:hanging="360"/>
      </w:pPr>
    </w:lvl>
    <w:lvl w:ilvl="7" w:tplc="08090019" w:tentative="1">
      <w:start w:val="1"/>
      <w:numFmt w:val="lowerLetter"/>
      <w:lvlText w:val="%8."/>
      <w:lvlJc w:val="left"/>
      <w:pPr>
        <w:ind w:left="5345" w:hanging="360"/>
      </w:pPr>
    </w:lvl>
    <w:lvl w:ilvl="8" w:tplc="0809001B" w:tentative="1">
      <w:start w:val="1"/>
      <w:numFmt w:val="lowerRoman"/>
      <w:lvlText w:val="%9."/>
      <w:lvlJc w:val="right"/>
      <w:pPr>
        <w:ind w:left="6065" w:hanging="180"/>
      </w:pPr>
    </w:lvl>
  </w:abstractNum>
  <w:abstractNum w:abstractNumId="3">
    <w:nsid w:val="50354C7C"/>
    <w:multiLevelType w:val="hybridMultilevel"/>
    <w:tmpl w:val="1BECB0EC"/>
    <w:lvl w:ilvl="0" w:tplc="09C66766">
      <w:start w:val="15"/>
      <w:numFmt w:val="decimal"/>
      <w:lvlText w:val="%1"/>
      <w:lvlJc w:val="left"/>
      <w:pPr>
        <w:ind w:left="30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26" w:hanging="360"/>
      </w:pPr>
    </w:lvl>
    <w:lvl w:ilvl="2" w:tplc="0409001B" w:tentative="1">
      <w:start w:val="1"/>
      <w:numFmt w:val="lowerRoman"/>
      <w:lvlText w:val="%3."/>
      <w:lvlJc w:val="right"/>
      <w:pPr>
        <w:ind w:left="1746" w:hanging="180"/>
      </w:pPr>
    </w:lvl>
    <w:lvl w:ilvl="3" w:tplc="0409000F" w:tentative="1">
      <w:start w:val="1"/>
      <w:numFmt w:val="decimal"/>
      <w:lvlText w:val="%4."/>
      <w:lvlJc w:val="left"/>
      <w:pPr>
        <w:ind w:left="2466" w:hanging="360"/>
      </w:pPr>
    </w:lvl>
    <w:lvl w:ilvl="4" w:tplc="04090019" w:tentative="1">
      <w:start w:val="1"/>
      <w:numFmt w:val="lowerLetter"/>
      <w:lvlText w:val="%5."/>
      <w:lvlJc w:val="left"/>
      <w:pPr>
        <w:ind w:left="3186" w:hanging="360"/>
      </w:pPr>
    </w:lvl>
    <w:lvl w:ilvl="5" w:tplc="0409001B" w:tentative="1">
      <w:start w:val="1"/>
      <w:numFmt w:val="lowerRoman"/>
      <w:lvlText w:val="%6."/>
      <w:lvlJc w:val="right"/>
      <w:pPr>
        <w:ind w:left="3906" w:hanging="180"/>
      </w:pPr>
    </w:lvl>
    <w:lvl w:ilvl="6" w:tplc="0409000F" w:tentative="1">
      <w:start w:val="1"/>
      <w:numFmt w:val="decimal"/>
      <w:lvlText w:val="%7."/>
      <w:lvlJc w:val="left"/>
      <w:pPr>
        <w:ind w:left="4626" w:hanging="360"/>
      </w:pPr>
    </w:lvl>
    <w:lvl w:ilvl="7" w:tplc="04090019" w:tentative="1">
      <w:start w:val="1"/>
      <w:numFmt w:val="lowerLetter"/>
      <w:lvlText w:val="%8."/>
      <w:lvlJc w:val="left"/>
      <w:pPr>
        <w:ind w:left="5346" w:hanging="360"/>
      </w:pPr>
    </w:lvl>
    <w:lvl w:ilvl="8" w:tplc="0409001B" w:tentative="1">
      <w:start w:val="1"/>
      <w:numFmt w:val="lowerRoman"/>
      <w:lvlText w:val="%9."/>
      <w:lvlJc w:val="right"/>
      <w:pPr>
        <w:ind w:left="6066" w:hanging="180"/>
      </w:pPr>
    </w:lvl>
  </w:abstractNum>
  <w:abstractNum w:abstractNumId="4">
    <w:nsid w:val="625644FB"/>
    <w:multiLevelType w:val="hybridMultilevel"/>
    <w:tmpl w:val="547A663C"/>
    <w:lvl w:ilvl="0" w:tplc="9E604638">
      <w:start w:val="5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9C1AA8"/>
    <w:multiLevelType w:val="hybridMultilevel"/>
    <w:tmpl w:val="987C5138"/>
    <w:lvl w:ilvl="0" w:tplc="44C8120C">
      <w:start w:val="5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D128F1"/>
    <w:multiLevelType w:val="hybridMultilevel"/>
    <w:tmpl w:val="DBA00342"/>
    <w:lvl w:ilvl="0" w:tplc="99F26FDC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ED7662"/>
    <w:multiLevelType w:val="hybridMultilevel"/>
    <w:tmpl w:val="C7E081C8"/>
    <w:lvl w:ilvl="0" w:tplc="CD364DF2">
      <w:start w:val="5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6"/>
  </w:num>
  <w:num w:numId="5">
    <w:abstractNumId w:val="2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52A"/>
    <w:rsid w:val="000211D7"/>
    <w:rsid w:val="00045A2C"/>
    <w:rsid w:val="000C499D"/>
    <w:rsid w:val="000E492E"/>
    <w:rsid w:val="001C5431"/>
    <w:rsid w:val="001D3D7E"/>
    <w:rsid w:val="001E0097"/>
    <w:rsid w:val="002050FF"/>
    <w:rsid w:val="00392760"/>
    <w:rsid w:val="003D20DC"/>
    <w:rsid w:val="00414F0C"/>
    <w:rsid w:val="00435CE3"/>
    <w:rsid w:val="004770A8"/>
    <w:rsid w:val="00593070"/>
    <w:rsid w:val="005B0E18"/>
    <w:rsid w:val="005E13E2"/>
    <w:rsid w:val="005F48CD"/>
    <w:rsid w:val="005F7354"/>
    <w:rsid w:val="00655BF9"/>
    <w:rsid w:val="00692D57"/>
    <w:rsid w:val="006B313B"/>
    <w:rsid w:val="006D700C"/>
    <w:rsid w:val="007D79EC"/>
    <w:rsid w:val="0080062B"/>
    <w:rsid w:val="00854787"/>
    <w:rsid w:val="00874FBC"/>
    <w:rsid w:val="0089513C"/>
    <w:rsid w:val="008F7C5F"/>
    <w:rsid w:val="009C652A"/>
    <w:rsid w:val="00A3515F"/>
    <w:rsid w:val="00AB336C"/>
    <w:rsid w:val="00BA59C6"/>
    <w:rsid w:val="00BA7200"/>
    <w:rsid w:val="00C9487C"/>
    <w:rsid w:val="00CA5635"/>
    <w:rsid w:val="00D92572"/>
    <w:rsid w:val="00DD6284"/>
    <w:rsid w:val="00DF1812"/>
    <w:rsid w:val="00F34531"/>
    <w:rsid w:val="00F63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52A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62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52A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62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Chortatos</dc:creator>
  <cp:lastModifiedBy>Athanasios Chortatos</cp:lastModifiedBy>
  <cp:revision>2</cp:revision>
  <cp:lastPrinted>2016-04-20T18:33:00Z</cp:lastPrinted>
  <dcterms:created xsi:type="dcterms:W3CDTF">2016-12-06T17:40:00Z</dcterms:created>
  <dcterms:modified xsi:type="dcterms:W3CDTF">2016-12-06T17:40:00Z</dcterms:modified>
</cp:coreProperties>
</file>